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4B7F7" w14:textId="77777777" w:rsidR="00197527" w:rsidRDefault="00197527" w:rsidP="0019752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ppendix A: Search Strategies</w:t>
      </w:r>
    </w:p>
    <w:p w14:paraId="17823342" w14:textId="77777777" w:rsidR="00197527" w:rsidRDefault="00197527" w:rsidP="00197527">
      <w:pPr>
        <w:rPr>
          <w:rFonts w:ascii="Calibri" w:eastAsia="Calibri" w:hAnsi="Calibri" w:cs="Calibri"/>
        </w:rPr>
      </w:pPr>
    </w:p>
    <w:p w14:paraId="78F52B1D" w14:textId="77777777" w:rsidR="00197527" w:rsidRDefault="00197527" w:rsidP="0019752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earch Strategies </w:t>
      </w:r>
    </w:p>
    <w:p w14:paraId="7083E3F4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BM Reviews - Cochrane Central Register of Controlled Trials &lt;September 2021&gt;   </w:t>
      </w:r>
      <w:r>
        <w:rPr>
          <w:rFonts w:ascii="Calibri" w:eastAsia="Calibri" w:hAnsi="Calibri" w:cs="Calibri"/>
        </w:rPr>
        <w:tab/>
        <w:t xml:space="preserve"> </w:t>
      </w:r>
    </w:p>
    <w:p w14:paraId="0ECD018D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mbase &lt;1974 to 2021 October 08&gt;   </w:t>
      </w:r>
      <w:r>
        <w:rPr>
          <w:rFonts w:ascii="Calibri" w:eastAsia="Calibri" w:hAnsi="Calibri" w:cs="Calibri"/>
        </w:rPr>
        <w:tab/>
        <w:t xml:space="preserve"> </w:t>
      </w:r>
    </w:p>
    <w:p w14:paraId="69C14614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vid MEDLINE(R) ALL &lt;1946 to October 08, 2021&gt;   </w:t>
      </w:r>
      <w:r>
        <w:rPr>
          <w:rFonts w:ascii="Calibri" w:eastAsia="Calibri" w:hAnsi="Calibri" w:cs="Calibri"/>
        </w:rPr>
        <w:tab/>
        <w:t xml:space="preserve"> </w:t>
      </w:r>
    </w:p>
    <w:p w14:paraId="36AA4E86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PA PsycInfo &lt;1806 to October Week 1 2021&gt;   </w:t>
      </w:r>
      <w:r>
        <w:rPr>
          <w:rFonts w:ascii="Calibri" w:eastAsia="Calibri" w:hAnsi="Calibri" w:cs="Calibri"/>
        </w:rPr>
        <w:tab/>
        <w:t xml:space="preserve"> </w:t>
      </w:r>
    </w:p>
    <w:p w14:paraId="3E933BAD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</w:t>
      </w:r>
      <w:r>
        <w:rPr>
          <w:rFonts w:ascii="Calibri" w:eastAsia="Calibri" w:hAnsi="Calibri" w:cs="Calibri"/>
        </w:rPr>
        <w:tab/>
        <w:t xml:space="preserve"> </w:t>
      </w:r>
    </w:p>
    <w:p w14:paraId="31654340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BM Reviews - Cochrane Central Register of Controlled Trials &lt;September 2021&gt;   </w:t>
      </w:r>
      <w:r>
        <w:rPr>
          <w:rFonts w:ascii="Calibri" w:eastAsia="Calibri" w:hAnsi="Calibri" w:cs="Calibri"/>
        </w:rPr>
        <w:tab/>
        <w:t xml:space="preserve"> </w:t>
      </w:r>
    </w:p>
    <w:p w14:paraId="14D1BB34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Embase &lt;1974 to 2021 October 08&gt;   </w:t>
      </w:r>
      <w:r>
        <w:rPr>
          <w:rFonts w:ascii="Calibri" w:eastAsia="Calibri" w:hAnsi="Calibri" w:cs="Calibri"/>
        </w:rPr>
        <w:tab/>
        <w:t xml:space="preserve"> </w:t>
      </w:r>
    </w:p>
    <w:p w14:paraId="4D078245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Ovid MEDLINE(R) ALL &lt;1946 to October 08, 2021&gt;   </w:t>
      </w:r>
      <w:r>
        <w:rPr>
          <w:rFonts w:ascii="Calibri" w:eastAsia="Calibri" w:hAnsi="Calibri" w:cs="Calibri"/>
        </w:rPr>
        <w:tab/>
        <w:t xml:space="preserve"> </w:t>
      </w:r>
    </w:p>
    <w:p w14:paraId="341D7CBD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PA PsycInfo &lt;1806 to October Week 1 2021&gt;   </w:t>
      </w:r>
      <w:r>
        <w:rPr>
          <w:rFonts w:ascii="Calibri" w:eastAsia="Calibri" w:hAnsi="Calibri" w:cs="Calibri"/>
        </w:rPr>
        <w:tab/>
        <w:t xml:space="preserve"> </w:t>
      </w:r>
    </w:p>
    <w:p w14:paraId="6A47392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</w:t>
      </w:r>
      <w:r>
        <w:rPr>
          <w:rFonts w:ascii="Calibri" w:eastAsia="Calibri" w:hAnsi="Calibri" w:cs="Calibri"/>
        </w:rPr>
        <w:tab/>
        <w:t xml:space="preserve"> </w:t>
      </w:r>
    </w:p>
    <w:p w14:paraId="4969370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    Urine Specimen Collection/    17074</w:t>
      </w:r>
    </w:p>
    <w:p w14:paraId="6470226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    (urin* adj5 (captur* or collect* or cultur* or sampl* or specimen*)).tw,kf.    204375</w:t>
      </w:r>
    </w:p>
    <w:p w14:paraId="3CE427ED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    (bladder* adj3 (aspiration* or catheter* or stimulation* or puncture*)).tw,kf.    10883</w:t>
      </w:r>
    </w:p>
    <w:p w14:paraId="17DC8186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    (clean catch* or clean void*).tw,kf.    1148</w:t>
      </w:r>
    </w:p>
    <w:p w14:paraId="01619DAB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    ((supra pubic* or suprapubic*) adj3 (aspiration* or catheter* or stimulation* or puncture*)).tw,kf.    4120</w:t>
      </w:r>
    </w:p>
    <w:p w14:paraId="18EA4E2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    ((urethral or transurethral) adj3 catheter*).tw,kf.    10613</w:t>
      </w:r>
    </w:p>
    <w:p w14:paraId="6FC46436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    quick wee.tw,kf.    35</w:t>
      </w:r>
    </w:p>
    <w:p w14:paraId="5C456C9B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    ((mid stream or midstream) adj3 (catch* or collect* or cultur* or sampl* or specimen*)).tw,kf.    2421</w:t>
      </w:r>
    </w:p>
    <w:p w14:paraId="6E6457A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    sterile urin*.tw,kf.    1308</w:t>
      </w:r>
    </w:p>
    <w:p w14:paraId="1A83068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    bag specimen*.tw,kf.    71</w:t>
      </w:r>
    </w:p>
    <w:p w14:paraId="2F9EE5ED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    ((collect* or urin*) adj3 bag).tw,kf.    2110</w:t>
      </w:r>
    </w:p>
    <w:p w14:paraId="7DE7905B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    ((nappy or urin*) adj3 pad*).tw,kf.    1112</w:t>
      </w:r>
    </w:p>
    <w:p w14:paraId="3799FC67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3    or/1-12 [Urine Collection]    231722</w:t>
      </w:r>
    </w:p>
    <w:p w14:paraId="2974D350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4    exp Emergency Medicine/    59159</w:t>
      </w:r>
    </w:p>
    <w:p w14:paraId="01DB5A04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5    Emergencies/    84159</w:t>
      </w:r>
    </w:p>
    <w:p w14:paraId="5718F689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6    exp Emergency Medical Services/    271235</w:t>
      </w:r>
    </w:p>
    <w:p w14:paraId="73B6D09E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7    Trauma Centers/    118242</w:t>
      </w:r>
    </w:p>
    <w:p w14:paraId="476E2EFD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8    Triage/    81202</w:t>
      </w:r>
    </w:p>
    <w:p w14:paraId="690D87D5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9    Emergency Treatment/    28654</w:t>
      </w:r>
    </w:p>
    <w:p w14:paraId="4720F41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0    Emergency Services, Psychiatric/    2844</w:t>
      </w:r>
    </w:p>
    <w:p w14:paraId="5641A81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1    Ambulatory Care/    93953</w:t>
      </w:r>
    </w:p>
    <w:p w14:paraId="2FD98279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2    (emergenc* adj5 (care* or centre* or center* or department* or diagnos* or doctor* or health care or healthcare or hospital* or medicine* or nurs* or patient* or physician* or resident* or room* or service* or therap* or treatment* or unit* or ward* or visit*)).mp.    821034</w:t>
      </w:r>
    </w:p>
    <w:p w14:paraId="466F1DD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3    (trauma adj5 (care$ or centre$ or center$ or department$ or diagnos$ or doctor$ or health care or healthcare or hospital$ or medicine$ or nurs$ or patient$ or physician$ or resident$ or room$ or service$ or therap$ or treatment$ or unit$ or ward$ or visit$)).mp.    218872</w:t>
      </w:r>
    </w:p>
    <w:p w14:paraId="2FD7CE2B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24    ((urgent or ambulatory or outpatient) adj3 (care$ or visit$ or service$)).tw,kf.    137059</w:t>
      </w:r>
    </w:p>
    <w:p w14:paraId="050D090A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5    (emergency or emergencies or trauma).jw.    346800</w:t>
      </w:r>
    </w:p>
    <w:p w14:paraId="602067B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6    emergency.in.    397279</w:t>
      </w:r>
    </w:p>
    <w:p w14:paraId="5637182A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7    or/14-26 [Emergency Room Concept]    1587895</w:t>
      </w:r>
    </w:p>
    <w:p w14:paraId="1AA6F0CE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8    exp child/ or exp infant/    5469698</w:t>
      </w:r>
    </w:p>
    <w:p w14:paraId="1170D7BF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29    (Infan* or infancy or newborn* or new-born* or perinat* or neonat* or baby or baby* or babies or toddler* or minors or minors* or boy or boys or girl* or kid or kids or child or child* or children* or schoolchild* or school child* or pediatric* or paediatric* or peadiatric* or prematur* or preterm* or toilet train* or potty train*).tw,kf.    6792188</w:t>
      </w:r>
    </w:p>
    <w:p w14:paraId="311163C0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0    or/28-29 [Child Concept]    8580069</w:t>
      </w:r>
    </w:p>
    <w:p w14:paraId="032C7A6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1    13 and 27 and 30 [Urine + Emerg + Child]    2098</w:t>
      </w:r>
    </w:p>
    <w:p w14:paraId="5C612127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2    31 use medall    728</w:t>
      </w:r>
    </w:p>
    <w:p w14:paraId="1541BD8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3    urine sampling/    16549</w:t>
      </w:r>
    </w:p>
    <w:p w14:paraId="16116F5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4    exp external urine collection device/    461</w:t>
      </w:r>
    </w:p>
    <w:p w14:paraId="35E82688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5    (urin* adj5 (captur* or collect* or cultur* or sampl* or specimen*)).tw,kw.    204653</w:t>
      </w:r>
    </w:p>
    <w:p w14:paraId="261AFA69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6    (bladder* adj3 (aspiration* or catheter* or stimulation* or puncture*)).tw,kf.    10883</w:t>
      </w:r>
    </w:p>
    <w:p w14:paraId="7405612A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7    (clean catch* or clean void*).tw,kw.    1147</w:t>
      </w:r>
    </w:p>
    <w:p w14:paraId="0D6D6BFE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8    ((supra pubic* or suprapubic*) adj3 (aspiration* or catheter* or stimulation* or puncture*)).tw,kw.    4109</w:t>
      </w:r>
    </w:p>
    <w:p w14:paraId="39D499C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39    ((urethral or transurethral) adj3 catheter*).tw,kw.    10526</w:t>
      </w:r>
    </w:p>
    <w:p w14:paraId="2C1B80F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0    quick wee.tw,kw.    35</w:t>
      </w:r>
    </w:p>
    <w:p w14:paraId="362E72BF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1    ((mid stream or midstream) adj3 (catch* or collect* or cultur* or sampl* or specimen*)).tw,kw.    2418</w:t>
      </w:r>
    </w:p>
    <w:p w14:paraId="2EF4D105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2    sterile urin*.tw,kw.    1308</w:t>
      </w:r>
    </w:p>
    <w:p w14:paraId="0103792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3    bag specimen*.tw,kw.    71</w:t>
      </w:r>
    </w:p>
    <w:p w14:paraId="7D4C43FA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4    ((collect* or urin*) adj3 bag).tw,kw.    2097</w:t>
      </w:r>
    </w:p>
    <w:p w14:paraId="71D8DA76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5    ((nappy or urin*) adj3 pad*).tw,kw.    1159</w:t>
      </w:r>
    </w:p>
    <w:p w14:paraId="2741C400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6    or/33-45 [Urine Collection]    232145</w:t>
      </w:r>
    </w:p>
    <w:p w14:paraId="2108F377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7    exp emergency health service/    271235</w:t>
      </w:r>
    </w:p>
    <w:p w14:paraId="6F70F04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8    exp emergency medicine/    59159</w:t>
      </w:r>
    </w:p>
    <w:p w14:paraId="5ABF8C2B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49    exp emergency treatment/    413832</w:t>
      </w:r>
    </w:p>
    <w:p w14:paraId="0171318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0    exp emergency/    97378</w:t>
      </w:r>
    </w:p>
    <w:p w14:paraId="6E84DA35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1    exp emergency ward/    260806</w:t>
      </w:r>
    </w:p>
    <w:p w14:paraId="79B413DE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2    ambulatory care/    93953</w:t>
      </w:r>
    </w:p>
    <w:p w14:paraId="0C6B37B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3    (emergenc* adj2 (care* or centre* or center* or department* or diagnos* or doctor* or health care or healthcare or hospital* or medicine* or nurs* or patient* or physician* or resident* or room* or service* or therap* or treatment* or unit* or ward* or visit*)).tw,kf.    525846</w:t>
      </w:r>
    </w:p>
    <w:p w14:paraId="0844478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4    (trauma adj5 (care* or centre* or center* or department* or diagnos* or doctor* or health care or healthcare or hospital* or medicine* or nurs* or patient* or physician* or resident* or room* or service* or therap* or treatment* or unit* or ward* or visit*)).mp.    218872</w:t>
      </w:r>
    </w:p>
    <w:p w14:paraId="3E7827A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5    ((urgent or ambulatory or outpatient) adj3 (care* or visit* or service*)).tw,kw.    135540</w:t>
      </w:r>
    </w:p>
    <w:p w14:paraId="229550CA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6    (emergency or emergencies or trauma).jw.    346800</w:t>
      </w:r>
    </w:p>
    <w:p w14:paraId="55490E2D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57    emergency.in.    397279</w:t>
      </w:r>
    </w:p>
    <w:p w14:paraId="6EB1C869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8    or/47-57 [Emergency Room Concept]    1785744</w:t>
      </w:r>
    </w:p>
    <w:p w14:paraId="35624BD9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59    child/ or exp infant/ or exp preschool child/ or exp toddler/    5346916</w:t>
      </w:r>
    </w:p>
    <w:p w14:paraId="1704864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0    (Infan* or infancy or newborn* or new-born* or perinat* or neonat* or baby or baby* or babies or toddler* or minors or minors* or boy or boys or girl* or kid or kids or child or child* or children* or schoolchild* or school child* or pediatric* or paediatric* or peadiatric* or prematur* or preterm* or toilet train* or potty train*).tw,kw.    6786115</w:t>
      </w:r>
    </w:p>
    <w:p w14:paraId="23A0C98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1    or/59-60 [Child Concept]    8533734</w:t>
      </w:r>
    </w:p>
    <w:p w14:paraId="6A5F4708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2    46 and 58 and 61    2185</w:t>
      </w:r>
    </w:p>
    <w:p w14:paraId="6434F0B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3    46 and 58 and 61 [Urine + Emerg + Child]    2185</w:t>
      </w:r>
    </w:p>
    <w:p w14:paraId="5E02C0FE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4    63 use oemezd    1279</w:t>
      </w:r>
    </w:p>
    <w:p w14:paraId="2AB2B26E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5    urine/ or urinalysis/    254743</w:t>
      </w:r>
    </w:p>
    <w:p w14:paraId="2473FDDB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6    (urin* adj5 (captur* or collect* or cultur* or sampl* or specimen*)).tw.    204135</w:t>
      </w:r>
    </w:p>
    <w:p w14:paraId="10DE708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7    (bladder* adj3 (aspiration* or catheter* or stimulation* or puncture*)).tw.    10834</w:t>
      </w:r>
    </w:p>
    <w:p w14:paraId="408EFCAD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8    (clean catch* or clean void*).tw.    1144</w:t>
      </w:r>
    </w:p>
    <w:p w14:paraId="48803D55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69    ((supra pubic* or suprapubic*) adj3 (aspiration* or catheter* or stimulation* or puncture*)).tw.    4088</w:t>
      </w:r>
    </w:p>
    <w:p w14:paraId="7ABDC077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0    ((urethral or transurethral) adj3 catheter*).tw.    10494</w:t>
      </w:r>
    </w:p>
    <w:p w14:paraId="5C8D8639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1    quick wee.tw.    35</w:t>
      </w:r>
    </w:p>
    <w:p w14:paraId="3C630F40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2    ((mid stream or midstream) adj3 (catch* or collect* or cultur* or sampl* or specimen*)).tw.    2418</w:t>
      </w:r>
    </w:p>
    <w:p w14:paraId="3F4CDC39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3    sterile urin*.tw.    1308</w:t>
      </w:r>
    </w:p>
    <w:p w14:paraId="02A9459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4    bag specimen*.tw.    71</w:t>
      </w:r>
    </w:p>
    <w:p w14:paraId="32E02F6A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5    ((collect* or urin*) adj3 bag).tw.    2096</w:t>
      </w:r>
    </w:p>
    <w:p w14:paraId="5D87C2C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6    ((nappy or urin*) adj3 pad*).tw.    1112</w:t>
      </w:r>
    </w:p>
    <w:p w14:paraId="3C4787B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7    or/65-76 [Urine Collection]    414663</w:t>
      </w:r>
    </w:p>
    <w:p w14:paraId="1F2F096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8    emergency medicine/    57881</w:t>
      </w:r>
    </w:p>
    <w:p w14:paraId="6A892AB4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79    emergency services/    9188</w:t>
      </w:r>
    </w:p>
    <w:p w14:paraId="2B383D9E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0    outpatient treatment/    7134</w:t>
      </w:r>
    </w:p>
    <w:p w14:paraId="27A0A467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1    (emergenc* adj5 (care* or centre* or center* or department* or diagnos* or doctor* or health care or healthcare or hospital* or medicine* or nurs* or patient* or physician* or resident* or room* or service* or therap* or treatment* or unit* or ward* or visit*)).mp.    821034</w:t>
      </w:r>
    </w:p>
    <w:p w14:paraId="58CFBA44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2    (trauma adj5 (care* or centre* or center* or department* or diagnos* or doctor* or health care or healthcare or hospital* or medicine* or nurs* or patient* or physician* or resident* or room* or service* or therap* or treatment* or unit* or ward* or visit*)).mp.    218872</w:t>
      </w:r>
    </w:p>
    <w:p w14:paraId="34299B0B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3    ((urgent or ambulatory or outpatient) adj3 (care* or visit* or service*)).tw.    133908</w:t>
      </w:r>
    </w:p>
    <w:p w14:paraId="3B2DD4C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4    (emergency or emergencies or trauma).jw.    346800</w:t>
      </w:r>
    </w:p>
    <w:p w14:paraId="6847CF3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5    emergency.in.    397279</w:t>
      </w:r>
    </w:p>
    <w:p w14:paraId="25E49E4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6    or/77-85    1869067</w:t>
      </w:r>
    </w:p>
    <w:p w14:paraId="4E9835C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7    (Infan* or infancy or newborn* or new-born* or perinat* or neonat* or baby or baby* or babies or toddler* or minors or minors* or boy or boys or girl* or kid or kids or child or child* or children* or schoolchild* or school child* or pediatric* or paediatric* or peadiatric* or prematur* or preterm* or toilet train* or potty train*).tw. [Child Concept]    6720215</w:t>
      </w:r>
    </w:p>
    <w:p w14:paraId="4054BB8F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88    77 and 86 and 87 [Urine + Emerg + Child]    54341</w:t>
      </w:r>
    </w:p>
    <w:p w14:paraId="0DAC3EB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89    88 use psyc3,psyc4,psyc5,psyc6,psyc7,psyc8,psyc9,psyc10,psyc11,psyc12,psyc13,psyc14,psyc15,psyc16,psyc17    468</w:t>
      </w:r>
    </w:p>
    <w:p w14:paraId="23EF6759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0    Urine Specimen Collection/    17074</w:t>
      </w:r>
    </w:p>
    <w:p w14:paraId="325C8BE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1    (urin* adj5 (captur* or collect* or cultur* or sampl* or specimen*)).tw,kw.    204653</w:t>
      </w:r>
    </w:p>
    <w:p w14:paraId="236F530A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2    (bladder* adj3 (aspiration* or catheter* or stimulation* or puncture*)).tw,kw.    11276</w:t>
      </w:r>
    </w:p>
    <w:p w14:paraId="00D17CBB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3    (clean catch* or clean void*).tw,kw.    1147</w:t>
      </w:r>
    </w:p>
    <w:p w14:paraId="7FAABA17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4    ((supra pubic* or suprapubic*) adj3 (aspiration* or catheter* or stimulation* or puncture*)).tw,kw.    4109</w:t>
      </w:r>
    </w:p>
    <w:p w14:paraId="53B21258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5    ((urethral or transurethral) adj3 catheter*).tw,kw.    10526</w:t>
      </w:r>
    </w:p>
    <w:p w14:paraId="7176A770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6    quick wee.tw,kw.    35</w:t>
      </w:r>
    </w:p>
    <w:p w14:paraId="70025BF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7    ((mid stream or midstream) adj3 (catch* or collect* or cultur* or sampl* or specimen*)).tw,kw.    2418</w:t>
      </w:r>
    </w:p>
    <w:p w14:paraId="258FCCC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8    sterile urin*.tw,kw.    1308</w:t>
      </w:r>
    </w:p>
    <w:p w14:paraId="18AEEBD8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99    bag specimen*.tw,kw.    71</w:t>
      </w:r>
    </w:p>
    <w:p w14:paraId="099A8E3F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0    ((collect* or urin*) adj3 bag).tw,kw.    2097</w:t>
      </w:r>
    </w:p>
    <w:p w14:paraId="094FB306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1    ((nappy or urin*) adj3 pad*).tw,kw.    1159</w:t>
      </w:r>
    </w:p>
    <w:p w14:paraId="5193A02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2    or/90-101 [Urine Collection]    232273</w:t>
      </w:r>
    </w:p>
    <w:p w14:paraId="2772FF9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3    exp Emergency Medicine/    59159</w:t>
      </w:r>
    </w:p>
    <w:p w14:paraId="01C4D38D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4    Emergencies/    84159</w:t>
      </w:r>
    </w:p>
    <w:p w14:paraId="76F46D76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5    exp Emergency Medical Services/    271235</w:t>
      </w:r>
    </w:p>
    <w:p w14:paraId="1A182C47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6    Trauma Centers/    118242</w:t>
      </w:r>
    </w:p>
    <w:p w14:paraId="2C675345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7    Triage/    81202</w:t>
      </w:r>
    </w:p>
    <w:p w14:paraId="12F24FBE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8    Emergency Treatment/    28654</w:t>
      </w:r>
    </w:p>
    <w:p w14:paraId="74E9DF0C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09    Emergency Services, Psychiatric/    2844</w:t>
      </w:r>
    </w:p>
    <w:p w14:paraId="4B1EC3F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0    Ambulatory Care/    93953</w:t>
      </w:r>
    </w:p>
    <w:p w14:paraId="76500D07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1    (emergenc* adj5 (care* or centre* or center* or department* or diagnos* or doctor* or health care or healthcare or hospital* or medicine* or nurs* or patient* or physician* or resident* or room* or service* or therap* or treatment* or unit* or ward* or visit*)).mp.    821034</w:t>
      </w:r>
    </w:p>
    <w:p w14:paraId="7810B7E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2    (trauma adj5 (care$ or centre$ or center$ or department$ or diagnos$ or doctor$ or health care or healthcare or hospital$ or medicine$ or nurs$ or patient$ or physician$ or resident$ or room$ or service$ or therap$ or treatment$ or unit$ or ward$ or visit$)).mp.    218872</w:t>
      </w:r>
    </w:p>
    <w:p w14:paraId="346B3A2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3    ((urgent or ambulatory or outpatient) adj3 (care$ or visit$ or service$)).tw,kw.    135540</w:t>
      </w:r>
    </w:p>
    <w:p w14:paraId="10A20CE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4    (emergency or emergencies or trauma).jw.    346800</w:t>
      </w:r>
    </w:p>
    <w:p w14:paraId="33D50E79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5    emergency.in.    397279</w:t>
      </w:r>
    </w:p>
    <w:p w14:paraId="0F98FFAB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6    or/103-115 [Emergency Room Concept]    1587322</w:t>
      </w:r>
    </w:p>
    <w:p w14:paraId="7B94F013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7    exp child/ or exp infant/    5469698</w:t>
      </w:r>
    </w:p>
    <w:p w14:paraId="1BCB088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18    (Infan* or infancy or newborn* or new-born* or perinat* or neonat* or baby or baby* or babies or toddler* or minors or minors* or boy or boys or girl* or kid or kids or child or child* or children* or schoolchild* or school child* or pediatric* or paediatric* or peadiatric* or prematur* or preterm* or toilet train* or potty train*).tw,kw.    6786115</w:t>
      </w:r>
    </w:p>
    <w:p w14:paraId="57122397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119    or/117-118 [Child Concept]    8583921</w:t>
      </w:r>
    </w:p>
    <w:p w14:paraId="6DEC32D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0    102 and 116 and 119 [Urine + Emerg + Child]    2098</w:t>
      </w:r>
    </w:p>
    <w:p w14:paraId="19666966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1    120 use cctr    137</w:t>
      </w:r>
    </w:p>
    <w:p w14:paraId="08E63012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2    32 or 64 or 89 or 121    2612</w:t>
      </w:r>
    </w:p>
    <w:p w14:paraId="01CED6FE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3    remove duplicates from 122    1938</w:t>
      </w:r>
    </w:p>
    <w:p w14:paraId="771A8771" w14:textId="77777777" w:rsidR="00197527" w:rsidRDefault="00197527" w:rsidP="00197527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124    limit 123 to yr="2000 -Current"    1698</w:t>
      </w:r>
    </w:p>
    <w:p w14:paraId="4FCAEA98" w14:textId="77777777" w:rsidR="00197527" w:rsidRDefault="00197527" w:rsidP="00197527">
      <w:pPr>
        <w:rPr>
          <w:rFonts w:ascii="Calibri" w:eastAsia="Calibri" w:hAnsi="Calibri" w:cs="Calibri"/>
        </w:rPr>
      </w:pPr>
    </w:p>
    <w:p w14:paraId="3696B365" w14:textId="77777777" w:rsidR="00197527" w:rsidRDefault="00197527" w:rsidP="00197527">
      <w:pPr>
        <w:rPr>
          <w:rFonts w:ascii="Calibri" w:eastAsia="Calibri" w:hAnsi="Calibri" w:cs="Calibri"/>
        </w:rPr>
      </w:pPr>
    </w:p>
    <w:p w14:paraId="4E6CEBED" w14:textId="77777777" w:rsidR="00197527" w:rsidRDefault="00197527" w:rsidP="00197527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CINAHL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2265"/>
        <w:gridCol w:w="2535"/>
        <w:gridCol w:w="2970"/>
        <w:gridCol w:w="780"/>
      </w:tblGrid>
      <w:tr w:rsidR="00197527" w14:paraId="18BCD9C4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A3D2D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#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B6F1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Query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41DD6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Limiters/Expanders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6E79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Last Run Via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EA64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  <w:color w:val="333333"/>
              </w:rPr>
              <w:t>Results</w:t>
            </w:r>
          </w:p>
        </w:tc>
      </w:tr>
      <w:tr w:rsidR="00197527" w14:paraId="5DE6895D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AF8FD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30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2ED20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3 AND S28 AND S29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B773B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miters - Published Date: 20000101-20211231</w:t>
            </w:r>
          </w:p>
          <w:p w14:paraId="115A10D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4744CC1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55785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2AF6D5C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5A753A1E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37B85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7</w:t>
            </w:r>
          </w:p>
        </w:tc>
      </w:tr>
      <w:tr w:rsidR="00197527" w14:paraId="5A030978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308BC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9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6F26B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Child+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CF0A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07191D0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7B277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34A5506D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450B43C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435DB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03,713</w:t>
            </w:r>
          </w:p>
        </w:tc>
      </w:tr>
      <w:tr w:rsidR="00197527" w14:paraId="1C2FC214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F248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8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79F48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4 OR S15 OR S16 OR S17 OR S18 OR S19 OR S20 OR S21 OR S22 OR S23 OR S24 OR S25 OR S26 OR S27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7184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255AC32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D1F2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7AA045A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719C5E1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24863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6,806</w:t>
            </w:r>
          </w:p>
        </w:tc>
      </w:tr>
      <w:tr w:rsidR="00197527" w14:paraId="340E228C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5310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7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A61F5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 emergency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0C87E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11C646BE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94A5B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27A71EC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515466F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F3E84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8,432</w:t>
            </w:r>
          </w:p>
        </w:tc>
      </w:tr>
      <w:tr w:rsidR="00197527" w14:paraId="73876184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0317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6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86B5E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 emergency or emergencies or trauma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DAC5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68CA949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3947D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0A54504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5F97CD7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13D3E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49,306</w:t>
            </w:r>
          </w:p>
        </w:tc>
      </w:tr>
      <w:tr w:rsidR="00197527" w14:paraId="622945C9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B4F7AB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5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E388E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(urgent or ambulatory </w:t>
            </w:r>
            <w:r>
              <w:rPr>
                <w:rFonts w:ascii="Calibri" w:eastAsia="Calibri" w:hAnsi="Calibri" w:cs="Calibri"/>
              </w:rPr>
              <w:lastRenderedPageBreak/>
              <w:t>or outpatient) N3 (care* or visit* or service*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C8CD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 xml:space="preserve">Expanders - search within </w:t>
            </w:r>
            <w:r>
              <w:rPr>
                <w:rFonts w:ascii="Calibri" w:eastAsia="Calibri" w:hAnsi="Calibri" w:cs="Calibri"/>
              </w:rPr>
              <w:lastRenderedPageBreak/>
              <w:t>the full text of the articles</w:t>
            </w:r>
          </w:p>
          <w:p w14:paraId="59539AC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57E2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 xml:space="preserve">Interface - EBSCOhost Research </w:t>
            </w:r>
            <w:r>
              <w:rPr>
                <w:rFonts w:ascii="Calibri" w:eastAsia="Calibri" w:hAnsi="Calibri" w:cs="Calibri"/>
              </w:rPr>
              <w:lastRenderedPageBreak/>
              <w:t>Databases</w:t>
            </w:r>
          </w:p>
          <w:p w14:paraId="0BA4E74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5048305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2FB8D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83,914</w:t>
            </w:r>
          </w:p>
        </w:tc>
      </w:tr>
      <w:tr w:rsidR="00197527" w14:paraId="63EEAC0F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709B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4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EC4ED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uma* N5 (care* or centre* or center* or department* or diagnos* or doctor* or "health care" or healthcare or hospital* or medicine* or nurs* or patient* or physician* or resident* or room* or service* or therap* or treatment* or unit* or ward* or visit*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9E2D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359FAC7E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9309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7AB91FD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2B083E6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F86AE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1,289</w:t>
            </w:r>
          </w:p>
        </w:tc>
      </w:tr>
      <w:tr w:rsidR="00197527" w14:paraId="7A9EDD89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B963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3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D880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mergenc* N5 (care* or centre* or center* or department* or diagnos* or doctor* or "health care" or healthcare or hospital* or medicine* or nurs* or patient* or physician* or resident* or room* or service* or therap* or treatment* or unit* or ward* or visit*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75CA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3DDAB87B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E40E8B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6A0EA56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4EEBBE5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15D8E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8,991</w:t>
            </w:r>
          </w:p>
        </w:tc>
      </w:tr>
      <w:tr w:rsidR="00197527" w14:paraId="17695359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A5BF8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2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0F06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Ambulatory Care Facilities+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3D49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50FFAD0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9CB47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45C4F0E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2F5BCC4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B89642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,557</w:t>
            </w:r>
          </w:p>
        </w:tc>
      </w:tr>
      <w:tr w:rsidR="00197527" w14:paraId="23B554CE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F2A1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1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D928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Ambulatory Care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1A783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3383B56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2B97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5522A31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2CD66E9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5C444F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12,729</w:t>
            </w:r>
          </w:p>
        </w:tc>
      </w:tr>
      <w:tr w:rsidR="00197527" w14:paraId="55976060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32EF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0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D823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Emergency Services, Psychiatric") OR (MH "Psychiatric Emergencies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837C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19311DB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EE84E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4A32A97D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149D003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1F3093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502</w:t>
            </w:r>
          </w:p>
        </w:tc>
      </w:tr>
      <w:tr w:rsidR="00197527" w14:paraId="56D727FB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92F1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9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FAA7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Emergency Treatment+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B8AC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343784D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07E8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3531F68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58CA6BF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C7F93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1,160</w:t>
            </w:r>
          </w:p>
        </w:tc>
      </w:tr>
      <w:tr w:rsidR="00197527" w14:paraId="3B5635B8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5B28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8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DF56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Triage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C318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5905025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714C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4C24DBF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3D17DCD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EECFB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424</w:t>
            </w:r>
          </w:p>
        </w:tc>
      </w:tr>
      <w:tr w:rsidR="00197527" w14:paraId="27404FE0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7BA3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7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EEEA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Education, Emergency Medical Services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6321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229C89C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D6C1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1D08399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5F965F7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A7ED4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636</w:t>
            </w:r>
          </w:p>
        </w:tc>
      </w:tr>
      <w:tr w:rsidR="00197527" w14:paraId="06F96064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451B7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6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A9A7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Emergencies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43931B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656F332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AF9F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1E23A66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58B2E5F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2D82A2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,197</w:t>
            </w:r>
          </w:p>
        </w:tc>
      </w:tr>
      <w:tr w:rsidR="00197527" w14:paraId="1C54693C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3802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5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7DE8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Emergency Medicine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1187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63C4803E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8C3C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27FABF4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5988931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7F5E60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,820</w:t>
            </w:r>
          </w:p>
        </w:tc>
      </w:tr>
      <w:tr w:rsidR="00197527" w14:paraId="53C18D43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5ECE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4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6E260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Emergency Service+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662D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4FF9B83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arch modes - </w:t>
            </w:r>
            <w:r>
              <w:rPr>
                <w:rFonts w:ascii="Calibri" w:eastAsia="Calibri" w:hAnsi="Calibri" w:cs="Calibri"/>
              </w:rPr>
              <w:lastRenderedPageBreak/>
              <w:t>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C794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Interface - EBSCOhost Research Databases</w:t>
            </w:r>
          </w:p>
          <w:p w14:paraId="7165A98D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arch Screen - Advanced </w:t>
            </w:r>
            <w:r>
              <w:rPr>
                <w:rFonts w:ascii="Calibri" w:eastAsia="Calibri" w:hAnsi="Calibri" w:cs="Calibri"/>
              </w:rPr>
              <w:lastRenderedPageBreak/>
              <w:t>Search</w:t>
            </w:r>
          </w:p>
          <w:p w14:paraId="642683B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985A00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65,048</w:t>
            </w:r>
          </w:p>
        </w:tc>
      </w:tr>
      <w:tr w:rsidR="00197527" w14:paraId="6DC0C1E4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5265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3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ABEF9B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 OR S2 OR S3 OR S4 OR S5 OR S6 OR S7 OR S8 OR S9 OR S10 OR S11 OR S12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13E2A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Apply equivalent subjects</w:t>
            </w:r>
          </w:p>
          <w:p w14:paraId="6CEAF63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Find all my search terms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F5464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3895A34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5FA4B47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B96B0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,837</w:t>
            </w:r>
          </w:p>
        </w:tc>
      </w:tr>
      <w:tr w:rsidR="00197527" w14:paraId="701BBA05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B2D8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2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6D9A6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(nappy or urin*) N3 pad*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A75B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361365DE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7D4C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75EBD6E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73A01D4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F2F70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2</w:t>
            </w:r>
          </w:p>
        </w:tc>
      </w:tr>
      <w:tr w:rsidR="00197527" w14:paraId="593605FD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C45F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1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4907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(collect* or urin*) N3 bag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6CB3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539F00B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EADFA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6E937AA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2AD49F0D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6757D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444</w:t>
            </w:r>
          </w:p>
        </w:tc>
      </w:tr>
      <w:tr w:rsidR="00197527" w14:paraId="189DDB33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0A2FD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0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C982D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"bag specimen*"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DAED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0219A9E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6D78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0ED852F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1BF4435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C870D9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</w:t>
            </w:r>
          </w:p>
        </w:tc>
      </w:tr>
      <w:tr w:rsidR="00197527" w14:paraId="35B5645D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EEE70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9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0E30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"sterile urin*"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2A9D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5329465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D214B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68732D5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259F161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EF54D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1</w:t>
            </w:r>
          </w:p>
        </w:tc>
      </w:tr>
      <w:tr w:rsidR="00197527" w14:paraId="739BAD46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8120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8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37C8D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("mid stream" or midstream) N3 (catch* or collect* or cultur* or sampl* or specimen*)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0D27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4F36404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D782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0A065FA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318F950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542851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9</w:t>
            </w:r>
          </w:p>
        </w:tc>
      </w:tr>
      <w:tr w:rsidR="00197527" w14:paraId="015C830E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534E6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7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F324D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"quick wee"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88BF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047E705B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8FCA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Interface - EBSCOhost Research Databases</w:t>
            </w:r>
          </w:p>
          <w:p w14:paraId="4AF1188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Search Screen - Advanced Search</w:t>
            </w:r>
          </w:p>
          <w:p w14:paraId="1E4639E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714FB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7</w:t>
            </w:r>
          </w:p>
        </w:tc>
      </w:tr>
      <w:tr w:rsidR="00197527" w14:paraId="7BB1BF58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C677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6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9D64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(urethral or transurethral) N3 catheter*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D96B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2A6BC42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18FB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6B03677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7CA580C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AFBFB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,698</w:t>
            </w:r>
          </w:p>
        </w:tc>
      </w:tr>
      <w:tr w:rsidR="00197527" w14:paraId="41EA210A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069A3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5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7049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(supra pubic* or suprapubic*) N3 (aspiration* or catheter* or stimulation* or puncture*)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7581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1BDB3849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AF86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73E83D8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2F8CD05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2155EC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22</w:t>
            </w:r>
          </w:p>
        </w:tc>
      </w:tr>
      <w:tr w:rsidR="00197527" w14:paraId="6799DE2C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2627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4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81CF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"clean catch*" or "clean void*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CAF56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3134946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2E318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0C2EB00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7624E2C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1CB008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5</w:t>
            </w:r>
          </w:p>
        </w:tc>
      </w:tr>
      <w:tr w:rsidR="00197527" w14:paraId="4A48F535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D31D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3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D4CD5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bladder* N3 (aspiration* or catheter* or stimulation* or puncture*)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977C6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2D94AC17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ABAE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3A022EB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00C76F7D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CC0AF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421</w:t>
            </w:r>
          </w:p>
        </w:tc>
      </w:tr>
      <w:tr w:rsidR="00197527" w14:paraId="5B59044D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3CC64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2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F505E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urin* N5 (captur* or collect* or cultur* or sampl* or specimen*)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F2B6F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4E61F8A0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BDE8B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53E54F8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1F294131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6C966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,858</w:t>
            </w:r>
          </w:p>
        </w:tc>
      </w:tr>
      <w:tr w:rsidR="00197527" w14:paraId="48DE64F4" w14:textId="77777777" w:rsidTr="00B57C0A"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6EB4C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1</w:t>
            </w:r>
          </w:p>
        </w:tc>
        <w:tc>
          <w:tcPr>
            <w:tcW w:w="226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7D769D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(MH "Urine Specimen Collection+")</w:t>
            </w:r>
          </w:p>
        </w:tc>
        <w:tc>
          <w:tcPr>
            <w:tcW w:w="25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3C1AC3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panders - search within the full text of the articles</w:t>
            </w:r>
          </w:p>
          <w:p w14:paraId="2DDB72E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modes - Boolean/Phrase</w:t>
            </w:r>
          </w:p>
        </w:tc>
        <w:tc>
          <w:tcPr>
            <w:tcW w:w="297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310A2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face - EBSCOhost Research Databases</w:t>
            </w:r>
          </w:p>
          <w:p w14:paraId="7A31EA18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arch Screen - Advanced Search</w:t>
            </w:r>
          </w:p>
          <w:p w14:paraId="67EE935A" w14:textId="77777777" w:rsidR="00197527" w:rsidRDefault="00197527" w:rsidP="00B57C0A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atabase - CINAHL with Full Text</w:t>
            </w:r>
          </w:p>
        </w:tc>
        <w:tc>
          <w:tcPr>
            <w:tcW w:w="7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7CE9E" w14:textId="77777777" w:rsidR="00197527" w:rsidRDefault="00197527" w:rsidP="00B57C0A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6</w:t>
            </w:r>
          </w:p>
        </w:tc>
      </w:tr>
    </w:tbl>
    <w:p w14:paraId="16D3D184" w14:textId="77777777" w:rsidR="00197527" w:rsidRDefault="00197527" w:rsidP="00197527">
      <w:pPr>
        <w:rPr>
          <w:rFonts w:ascii="Calibri" w:eastAsia="Calibri" w:hAnsi="Calibri" w:cs="Calibri"/>
        </w:rPr>
      </w:pPr>
    </w:p>
    <w:p w14:paraId="6823FC22" w14:textId="77777777" w:rsidR="0080786B" w:rsidRDefault="0080786B"/>
    <w:sectPr w:rsidR="0080786B" w:rsidSect="0019752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527"/>
    <w:rsid w:val="00197527"/>
    <w:rsid w:val="001B1D1B"/>
    <w:rsid w:val="0080786B"/>
    <w:rsid w:val="0086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D0761"/>
  <w15:chartTrackingRefBased/>
  <w15:docId w15:val="{4EC2B9B1-E993-184F-B43A-C59A459E2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9752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683</Words>
  <Characters>15297</Characters>
  <Application>Microsoft Office Word</Application>
  <DocSecurity>0</DocSecurity>
  <Lines>127</Lines>
  <Paragraphs>35</Paragraphs>
  <ScaleCrop>false</ScaleCrop>
  <Company/>
  <LinksUpToDate>false</LinksUpToDate>
  <CharactersWithSpaces>1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son</dc:creator>
  <cp:keywords/>
  <dc:description/>
  <cp:lastModifiedBy>Lucy Wilson</cp:lastModifiedBy>
  <cp:revision>1</cp:revision>
  <dcterms:created xsi:type="dcterms:W3CDTF">2023-10-10T22:02:00Z</dcterms:created>
  <dcterms:modified xsi:type="dcterms:W3CDTF">2023-10-10T22:02:00Z</dcterms:modified>
</cp:coreProperties>
</file>